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pPr w:leftFromText="180" w:rightFromText="180" w:horzAnchor="margin" w:tblpXSpec="center" w:tblpY="917"/>
        <w:tblW w:w="0" w:type="auto"/>
        <w:tblLook w:val="04A0" w:firstRow="1" w:lastRow="0" w:firstColumn="1" w:lastColumn="0" w:noHBand="0" w:noVBand="1"/>
      </w:tblPr>
      <w:tblGrid>
        <w:gridCol w:w="2460"/>
        <w:gridCol w:w="2323"/>
        <w:gridCol w:w="1505"/>
      </w:tblGrid>
      <w:tr w:rsidR="007C0117" w:rsidRPr="00601BFA" w14:paraId="4DC629F7" w14:textId="77777777" w:rsidTr="007C0117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2F8A2F4" w14:textId="2356C8C5" w:rsidR="007C0117" w:rsidRPr="00601BFA" w:rsidRDefault="007C0117" w:rsidP="00601BF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1B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79038A4" w14:textId="314CF997" w:rsidR="007C0117" w:rsidRPr="00601BFA" w:rsidRDefault="007C0117" w:rsidP="00601BF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33657683"/>
            <w:r w:rsidRPr="00601B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ar formula</w:t>
            </w:r>
            <w:bookmarkEnd w:id="0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2D9C8CA" w14:textId="756C0F16" w:rsidR="007C0117" w:rsidRPr="00601BFA" w:rsidRDefault="007C0117" w:rsidP="00601BF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1B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nt</w:t>
            </w:r>
            <w:r w:rsidRPr="00601B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 w:rsidRPr="00601B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 w:rsidRPr="00601B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</w:tr>
      <w:tr w:rsidR="007C0117" w:rsidRPr="00601BFA" w14:paraId="43FAC9DF" w14:textId="77777777" w:rsidTr="007C0117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644C7D0" w14:textId="304B03E3" w:rsidR="007C0117" w:rsidRPr="00601BFA" w:rsidRDefault="007C0117" w:rsidP="00601BF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1BFA">
              <w:rPr>
                <w:rFonts w:ascii="Times New Roman" w:hAnsi="Times New Roman" w:cs="Times New Roman"/>
                <w:sz w:val="20"/>
                <w:szCs w:val="20"/>
              </w:rPr>
              <w:t>Main component (squalene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7B263A8" w14:textId="7A311E87" w:rsidR="007C0117" w:rsidRPr="00601BFA" w:rsidRDefault="00791450" w:rsidP="00601BF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1B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601B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19</w:t>
            </w:r>
            <w:r w:rsidRPr="00601B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601B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32</w:t>
            </w:r>
            <w:r w:rsidRPr="00601B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O</w:t>
            </w:r>
            <w:r w:rsidRPr="00601B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1A60FDA" w14:textId="2F37E0B1" w:rsidR="007C0117" w:rsidRPr="00601BFA" w:rsidRDefault="007C0117" w:rsidP="00601BF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1BFA">
              <w:rPr>
                <w:rFonts w:ascii="Times New Roman" w:hAnsi="Times New Roman" w:cs="Times New Roman"/>
                <w:sz w:val="20"/>
                <w:szCs w:val="20"/>
              </w:rPr>
              <w:t>99.</w:t>
            </w:r>
            <w:r w:rsidR="00FC7DD0" w:rsidRPr="00601B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C015B8" w:rsidRPr="00601BF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7C0117" w:rsidRPr="00601BFA" w14:paraId="7BE4750E" w14:textId="77777777" w:rsidTr="007C01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F595D" w14:textId="68C496D8" w:rsidR="007C0117" w:rsidRPr="00601BFA" w:rsidRDefault="007C0117" w:rsidP="00601BF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1BFA">
              <w:rPr>
                <w:rFonts w:ascii="Times New Roman" w:hAnsi="Times New Roman" w:cs="Times New Roman"/>
                <w:sz w:val="20"/>
                <w:szCs w:val="20"/>
              </w:rPr>
              <w:t>Impurit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40718" w14:textId="3D56C951" w:rsidR="007C0117" w:rsidRPr="00601BFA" w:rsidRDefault="00791450" w:rsidP="00601BF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1BF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  <w:r w:rsidRPr="00601BFA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601BF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</w:t>
            </w:r>
            <w:r w:rsidRPr="00601BFA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34</w:t>
            </w:r>
            <w:r w:rsidRPr="00601BF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</w:t>
            </w:r>
            <w:r w:rsidRPr="00601BFA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510144" w:rsidRPr="00601B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510144" w:rsidRPr="00601B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(</w:t>
            </w:r>
            <w:r w:rsidR="005327F7" w:rsidRPr="00601B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R</w:t>
            </w:r>
            <w:r w:rsidR="005327F7" w:rsidRPr="00601B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t</w:t>
            </w:r>
            <w:r w:rsidR="005327F7" w:rsidRPr="00601B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=27.471 min</w:t>
            </w:r>
            <w:r w:rsidR="00510144" w:rsidRPr="00601B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11A69" w14:textId="5682A0F7" w:rsidR="007C0117" w:rsidRPr="00601BFA" w:rsidRDefault="007C0117" w:rsidP="00601BF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1BF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91450" w:rsidRPr="00601BFA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</w:tr>
      <w:tr w:rsidR="007C0117" w:rsidRPr="00601BFA" w14:paraId="58237ABC" w14:textId="77777777" w:rsidTr="007C01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B8576" w14:textId="5AE5CAC8" w:rsidR="007C0117" w:rsidRPr="00601BFA" w:rsidRDefault="007C0117" w:rsidP="00601BF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1BFA">
              <w:rPr>
                <w:rFonts w:ascii="Times New Roman" w:hAnsi="Times New Roman" w:cs="Times New Roman"/>
                <w:sz w:val="20"/>
                <w:szCs w:val="20"/>
              </w:rPr>
              <w:t>Impurit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BBE95" w14:textId="4575F274" w:rsidR="007C0117" w:rsidRPr="00601BFA" w:rsidRDefault="00791450" w:rsidP="00601BF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1BF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  <w:r w:rsidRPr="00601BFA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601BF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</w:t>
            </w:r>
            <w:r w:rsidRPr="00601BFA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34</w:t>
            </w:r>
            <w:r w:rsidRPr="00601BF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</w:t>
            </w:r>
            <w:r w:rsidRPr="00601BFA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510144" w:rsidRPr="00601B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510144" w:rsidRPr="00601B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(</w:t>
            </w:r>
            <w:r w:rsidR="005327F7" w:rsidRPr="00601B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R</w:t>
            </w:r>
            <w:r w:rsidR="005327F7" w:rsidRPr="00601B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t</w:t>
            </w:r>
            <w:r w:rsidR="005327F7" w:rsidRPr="00601B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=27.695 min</w:t>
            </w:r>
            <w:r w:rsidR="00510144" w:rsidRPr="00601B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B353E" w14:textId="51EB3A39" w:rsidR="007C0117" w:rsidRPr="00601BFA" w:rsidRDefault="007C0117" w:rsidP="00601BF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1BF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91450" w:rsidRPr="00601BFA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</w:p>
        </w:tc>
      </w:tr>
      <w:tr w:rsidR="007C0117" w:rsidRPr="00601BFA" w14:paraId="2329626F" w14:textId="77777777" w:rsidTr="007C011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852E4" w14:textId="13E869F4" w:rsidR="007C0117" w:rsidRPr="00601BFA" w:rsidRDefault="007C0117" w:rsidP="00601BF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1BFA">
              <w:rPr>
                <w:rFonts w:ascii="Times New Roman" w:hAnsi="Times New Roman" w:cs="Times New Roman"/>
                <w:sz w:val="20"/>
                <w:szCs w:val="20"/>
              </w:rPr>
              <w:t>Impurity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0E870" w14:textId="1FDB4156" w:rsidR="007C0117" w:rsidRPr="00601BFA" w:rsidRDefault="00791450" w:rsidP="00601BF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1BF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  <w:r w:rsidRPr="00601BFA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601BF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</w:t>
            </w:r>
            <w:r w:rsidRPr="00601BFA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34</w:t>
            </w:r>
            <w:r w:rsidRPr="00601BF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</w:t>
            </w:r>
            <w:r w:rsidRPr="00601BFA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5327F7" w:rsidRPr="00601B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510144" w:rsidRPr="00601B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(</w:t>
            </w:r>
            <w:r w:rsidR="005327F7" w:rsidRPr="00601B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R</w:t>
            </w:r>
            <w:r w:rsidR="005327F7" w:rsidRPr="00601B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bscript"/>
              </w:rPr>
              <w:t>t</w:t>
            </w:r>
            <w:r w:rsidR="005327F7" w:rsidRPr="00601B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=29.311 min</w:t>
            </w:r>
            <w:r w:rsidR="00510144" w:rsidRPr="00601BF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21B4F" w14:textId="5EB7DC3F" w:rsidR="007C0117" w:rsidRPr="00601BFA" w:rsidRDefault="007C0117" w:rsidP="00601BF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1BF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91450" w:rsidRPr="00601BFA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5327F7" w:rsidRPr="00601BFA" w14:paraId="259FFF78" w14:textId="77777777" w:rsidTr="005327F7">
        <w:trPr>
          <w:trHeight w:val="268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5B2102C" w14:textId="4A14359D" w:rsidR="005327F7" w:rsidRPr="00601BFA" w:rsidRDefault="005327F7" w:rsidP="00601BF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1BFA">
              <w:rPr>
                <w:rFonts w:ascii="Times New Roman" w:hAnsi="Times New Roman" w:cs="Times New Roman"/>
                <w:sz w:val="20"/>
                <w:szCs w:val="20"/>
              </w:rPr>
              <w:t>other impuriti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B232547" w14:textId="4C3C3A50" w:rsidR="005327F7" w:rsidRPr="00601BFA" w:rsidRDefault="005327F7" w:rsidP="00601BF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1BFA">
              <w:rPr>
                <w:rFonts w:ascii="Times New Roman" w:hAnsi="Times New Roman" w:cs="Times New Roman" w:hint="eastAsia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E59DE99" w14:textId="3954C033" w:rsidR="005327F7" w:rsidRPr="00601BFA" w:rsidRDefault="005327F7" w:rsidP="00601BFA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01BFA"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</w:tr>
    </w:tbl>
    <w:p w14:paraId="3BB4535A" w14:textId="77777777" w:rsidR="00601BFA" w:rsidRDefault="00601BFA" w:rsidP="00601BFA">
      <w:pPr>
        <w:adjustRightInd w:val="0"/>
        <w:snapToGrid w:val="0"/>
        <w:jc w:val="center"/>
        <w:rPr>
          <w:rFonts w:ascii="Times New Roman" w:hAnsi="Times New Roman" w:cs="Times New Roman"/>
          <w:sz w:val="20"/>
          <w:szCs w:val="20"/>
        </w:rPr>
      </w:pPr>
    </w:p>
    <w:p w14:paraId="4AAC09F1" w14:textId="77777777" w:rsidR="00601BFA" w:rsidRDefault="00601BFA" w:rsidP="00601BFA">
      <w:pPr>
        <w:adjustRightInd w:val="0"/>
        <w:snapToGrid w:val="0"/>
        <w:jc w:val="center"/>
        <w:rPr>
          <w:rFonts w:ascii="Times New Roman" w:hAnsi="Times New Roman" w:cs="Times New Roman"/>
          <w:sz w:val="20"/>
          <w:szCs w:val="20"/>
        </w:rPr>
      </w:pPr>
    </w:p>
    <w:p w14:paraId="09C337EE" w14:textId="223B7CED" w:rsidR="00FC1269" w:rsidRPr="00601BFA" w:rsidRDefault="007C0117" w:rsidP="00601BFA">
      <w:pPr>
        <w:adjustRightInd w:val="0"/>
        <w:snapToGrid w:val="0"/>
        <w:jc w:val="center"/>
        <w:rPr>
          <w:rFonts w:ascii="Times New Roman" w:hAnsi="Times New Roman" w:cs="Times New Roman"/>
          <w:sz w:val="20"/>
          <w:szCs w:val="20"/>
        </w:rPr>
      </w:pPr>
      <w:r w:rsidRPr="00601BFA">
        <w:rPr>
          <w:rFonts w:ascii="Times New Roman" w:hAnsi="Times New Roman" w:cs="Times New Roman" w:hint="eastAsia"/>
          <w:sz w:val="20"/>
          <w:szCs w:val="20"/>
        </w:rPr>
        <w:t>T</w:t>
      </w:r>
      <w:r w:rsidRPr="00601BFA">
        <w:rPr>
          <w:rFonts w:ascii="Times New Roman" w:hAnsi="Times New Roman" w:cs="Times New Roman"/>
          <w:sz w:val="20"/>
          <w:szCs w:val="20"/>
        </w:rPr>
        <w:t xml:space="preserve">able </w:t>
      </w:r>
      <w:r w:rsidR="000401A6">
        <w:rPr>
          <w:rFonts w:ascii="Times New Roman" w:hAnsi="Times New Roman" w:cs="Times New Roman" w:hint="eastAsia"/>
          <w:sz w:val="20"/>
          <w:szCs w:val="20"/>
        </w:rPr>
        <w:t>S</w:t>
      </w:r>
      <w:r w:rsidR="00791450" w:rsidRPr="00601BFA">
        <w:rPr>
          <w:rFonts w:ascii="Times New Roman" w:hAnsi="Times New Roman" w:cs="Times New Roman" w:hint="eastAsia"/>
          <w:sz w:val="20"/>
          <w:szCs w:val="20"/>
        </w:rPr>
        <w:t>5</w:t>
      </w:r>
      <w:r w:rsidRPr="00601BFA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Hlk133658171"/>
      <w:r w:rsidRPr="00601BFA">
        <w:rPr>
          <w:rFonts w:ascii="Times New Roman" w:hAnsi="Times New Roman" w:cs="Times New Roman"/>
          <w:sz w:val="20"/>
          <w:szCs w:val="20"/>
        </w:rPr>
        <w:t>The molecular formula and the content of the components in the</w:t>
      </w:r>
      <w:r w:rsidR="00791450" w:rsidRPr="00601BFA">
        <w:rPr>
          <w:rFonts w:ascii="Times New Roman" w:hAnsi="Times New Roman" w:cs="Times New Roman" w:hint="eastAsia"/>
          <w:sz w:val="20"/>
          <w:szCs w:val="20"/>
        </w:rPr>
        <w:t xml:space="preserve"> GLA-ME</w:t>
      </w:r>
      <w:r w:rsidRPr="00601BFA">
        <w:rPr>
          <w:rFonts w:ascii="Times New Roman" w:hAnsi="Times New Roman" w:cs="Times New Roman"/>
          <w:sz w:val="20"/>
          <w:szCs w:val="20"/>
        </w:rPr>
        <w:t xml:space="preserve"> candidate CRM</w:t>
      </w:r>
      <w:bookmarkEnd w:id="1"/>
    </w:p>
    <w:sectPr w:rsidR="00FC1269" w:rsidRPr="00601B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F8B2E9" w14:textId="77777777" w:rsidR="00DA0E03" w:rsidRDefault="00DA0E03" w:rsidP="00EB4AFC">
      <w:pPr>
        <w:rPr>
          <w:rFonts w:hint="eastAsia"/>
        </w:rPr>
      </w:pPr>
      <w:r>
        <w:separator/>
      </w:r>
    </w:p>
  </w:endnote>
  <w:endnote w:type="continuationSeparator" w:id="0">
    <w:p w14:paraId="0142681B" w14:textId="77777777" w:rsidR="00DA0E03" w:rsidRDefault="00DA0E03" w:rsidP="00EB4A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7F6538" w14:textId="77777777" w:rsidR="00DA0E03" w:rsidRDefault="00DA0E03" w:rsidP="00EB4AFC">
      <w:pPr>
        <w:rPr>
          <w:rFonts w:hint="eastAsia"/>
        </w:rPr>
      </w:pPr>
      <w:r>
        <w:separator/>
      </w:r>
    </w:p>
  </w:footnote>
  <w:footnote w:type="continuationSeparator" w:id="0">
    <w:p w14:paraId="481E4C33" w14:textId="77777777" w:rsidR="00DA0E03" w:rsidRDefault="00DA0E03" w:rsidP="00EB4AF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C11"/>
    <w:rsid w:val="000267AE"/>
    <w:rsid w:val="000401A6"/>
    <w:rsid w:val="00040420"/>
    <w:rsid w:val="0014072A"/>
    <w:rsid w:val="001F6687"/>
    <w:rsid w:val="003151AF"/>
    <w:rsid w:val="0031777A"/>
    <w:rsid w:val="00377452"/>
    <w:rsid w:val="0041693A"/>
    <w:rsid w:val="00433C54"/>
    <w:rsid w:val="00457C11"/>
    <w:rsid w:val="004A3818"/>
    <w:rsid w:val="00510144"/>
    <w:rsid w:val="005327F7"/>
    <w:rsid w:val="00585BB6"/>
    <w:rsid w:val="005A4CCA"/>
    <w:rsid w:val="00601BFA"/>
    <w:rsid w:val="00652043"/>
    <w:rsid w:val="00791450"/>
    <w:rsid w:val="007C0117"/>
    <w:rsid w:val="0096752F"/>
    <w:rsid w:val="00A00B1A"/>
    <w:rsid w:val="00B002EF"/>
    <w:rsid w:val="00B6152A"/>
    <w:rsid w:val="00BD5C0B"/>
    <w:rsid w:val="00C015B8"/>
    <w:rsid w:val="00C84256"/>
    <w:rsid w:val="00CC3D8B"/>
    <w:rsid w:val="00DA0E03"/>
    <w:rsid w:val="00DD2398"/>
    <w:rsid w:val="00E027F3"/>
    <w:rsid w:val="00E3604A"/>
    <w:rsid w:val="00EA3DB5"/>
    <w:rsid w:val="00EB4AFC"/>
    <w:rsid w:val="00FA33A9"/>
    <w:rsid w:val="00FC1269"/>
    <w:rsid w:val="00FC4222"/>
    <w:rsid w:val="00FC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186960"/>
  <w15:chartTrackingRefBased/>
  <w15:docId w15:val="{FA3523E5-BF0E-46BE-9775-F502FED5E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4A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4A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4A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4AFC"/>
    <w:rPr>
      <w:sz w:val="18"/>
      <w:szCs w:val="18"/>
    </w:rPr>
  </w:style>
  <w:style w:type="table" w:styleId="a7">
    <w:name w:val="Table Grid"/>
    <w:basedOn w:val="a1"/>
    <w:uiPriority w:val="39"/>
    <w:rsid w:val="00EB4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4</cp:revision>
  <dcterms:created xsi:type="dcterms:W3CDTF">2023-04-29T02:22:00Z</dcterms:created>
  <dcterms:modified xsi:type="dcterms:W3CDTF">2025-02-25T01:25:00Z</dcterms:modified>
</cp:coreProperties>
</file>